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1677B9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Supplementary Table S1.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Detailed CT acquisition parameters across the three participating centers.</w:t>
      </w:r>
    </w:p>
    <w:p w14:paraId="6EDD77C6"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W w:w="0" w:type="auto"/>
        <w:tblInd w:w="0" w:type="dxa"/>
        <w:tblBorders>
          <w:top w:val="none" w:color="auto" w:sz="6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84"/>
        <w:gridCol w:w="1651"/>
        <w:gridCol w:w="1718"/>
        <w:gridCol w:w="1849"/>
        <w:gridCol w:w="1827"/>
      </w:tblGrid>
      <w:tr w14:paraId="09514D17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7061721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arameter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23F3E12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uabei Petroleum Geriatric Hospital (TOSHIBA Alexion CT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2BF497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uabei Petroleum Oilfield Construction Hospital (UIH uCT550 CT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79D1614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uabei Petroleum Administration Bureau General Hospital (GE Revolution CT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tcMar>
              <w:top w:w="15" w:type="dxa"/>
              <w:bottom w:w="15" w:type="dxa"/>
            </w:tcMar>
            <w:vAlign w:val="center"/>
          </w:tcPr>
          <w:p w14:paraId="54EB521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uabei Petroleum Administration Bureau General Hospital (GE LightSpeed VCT)</w:t>
            </w:r>
          </w:p>
        </w:tc>
      </w:tr>
      <w:tr w14:paraId="28E515D4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7E9BF5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ube Voltage (kVp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55A3BF4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3546C13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ACA48B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406D9F1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0</w:t>
            </w:r>
          </w:p>
        </w:tc>
      </w:tr>
      <w:tr w14:paraId="4B0AF2CE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2A0CEFB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ube Current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3A8816D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6C38BC9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03AD8F0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06C549A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djustment</w:t>
            </w:r>
          </w:p>
        </w:tc>
      </w:tr>
      <w:tr w14:paraId="2BD465A3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7167547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76DC4E9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.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3951B2D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.025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2A94B06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984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9F821E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985:1</w:t>
            </w:r>
          </w:p>
        </w:tc>
      </w:tr>
      <w:tr w14:paraId="10C6C1F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06E76C2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olli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337623C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625mm ×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7334621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55mm ×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A01BC6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625mm ×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4C3C92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625mm × 64</w:t>
            </w:r>
          </w:p>
        </w:tc>
      </w:tr>
      <w:tr w14:paraId="2EF03997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6F496A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antry Rotation Time (s/ro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55F7FB8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A02287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5E02C3B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B56759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6</w:t>
            </w:r>
          </w:p>
        </w:tc>
      </w:tr>
      <w:tr w14:paraId="4508177C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3C8E5F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FOV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6A8CB29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3521453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6EC6F10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6D82043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0</w:t>
            </w:r>
          </w:p>
        </w:tc>
      </w:tr>
      <w:tr w14:paraId="3016EC34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38B7E98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lic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7243139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3B508D5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6A94B2A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625~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5117078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625~1.25</w:t>
            </w:r>
          </w:p>
        </w:tc>
      </w:tr>
      <w:tr w14:paraId="5CCB027E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632E069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lice Interval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A8EC77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67E9E5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521B0EF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625~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015BF9A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625~1.25</w:t>
            </w:r>
          </w:p>
        </w:tc>
      </w:tr>
      <w:tr w14:paraId="172AE103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4ABFCBA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construction Algori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030A89B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ung Reconstruction Algori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2294BF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ung Reconstruction Algori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EA8CC4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ung Reconstruction Algori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bottom w:w="15" w:type="dxa"/>
            </w:tcMar>
            <w:vAlign w:val="center"/>
          </w:tcPr>
          <w:p w14:paraId="7C472F6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ung Reconstruction Algorithm</w:t>
            </w:r>
          </w:p>
        </w:tc>
      </w:tr>
      <w:tr w14:paraId="17E38CCB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6C8E96E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mage Matri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75CEE80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12 × 5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30F6784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12 × 5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1759883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12 × 5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</w:tcPr>
          <w:p w14:paraId="34535DB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12 × 512</w:t>
            </w:r>
          </w:p>
        </w:tc>
      </w:tr>
    </w:tbl>
    <w:p w14:paraId="45D46F89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Legend: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kVp: kilovolt peak; mA: milliampere; SFOV: Scan Field of View. Note: Tube current (mA) was automatically adjusted for UIH and GE scanners based on patient size. All images were reconstructed using a uniform Lung Reconstruction Algorithm to minimize source-level variability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5D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14:04:24Z</dcterms:created>
  <dc:creator>紫薇</dc:creator>
  <cp:lastModifiedBy>≧﹏≦</cp:lastModifiedBy>
  <dcterms:modified xsi:type="dcterms:W3CDTF">2026-04-14T14:07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2IzZDg0YTFkMDYxZjJmNDEzMWUxZTdiNDk0Y2EwNGQiLCJ1c2VySWQiOiIyODg0NTQzNDAifQ==</vt:lpwstr>
  </property>
  <property fmtid="{D5CDD505-2E9C-101B-9397-08002B2CF9AE}" pid="4" name="ICV">
    <vt:lpwstr>4203A0E3C1E847B5A4592360A3884CCF_12</vt:lpwstr>
  </property>
</Properties>
</file>